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4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2432"/>
        <w:gridCol w:w="1254"/>
        <w:gridCol w:w="2551"/>
        <w:gridCol w:w="1276"/>
        <w:gridCol w:w="2432"/>
        <w:gridCol w:w="1843"/>
      </w:tblGrid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scription*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SN1S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D (GeneBank MW159135)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SN1S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B  (GeneBank MW159136)</w:t>
            </w:r>
          </w:p>
        </w:tc>
        <w:tc>
          <w:tcPr>
            <w:tcW w:w="4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SN1S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B2 (GeneBank NC_037551.1**)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t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t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t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cation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reg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4023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40182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-30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4003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9952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9723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9497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TTTTATTTTTTTT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2-113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 TTATTTTATTTTTTT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2-1123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TTTTATTTTTTAT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9215-32039199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9170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5-117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 TT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8-115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 T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9162-3203916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9079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3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9006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7-135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7-133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 C (CC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9020-32039019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8738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0-17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CTCCAGT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1-169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CTCCAGT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8630- 32038640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8523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8290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8162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7883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787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1-263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0-262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 G (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7700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TTT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8-267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TT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7-266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T (TTTTTTTT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7663-32037655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AAA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8-272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 A (AAAAAAA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7-271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 A (AAAAAAA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7612-32037605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6902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6895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3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6094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606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6028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0-44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09-441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5910-32035909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5845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4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5472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3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9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4935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3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494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4667  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7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4440  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05-590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ATTTA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96-590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4429-32034428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7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6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4357  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2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2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430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4006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4004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4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4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3686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3685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9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93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3632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8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8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3540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8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8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3386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9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9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3131  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0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0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3123  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2824  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1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2711  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0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2516  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7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7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2449  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5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4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2376  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4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4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2285  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4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4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1879  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6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6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1863  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6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6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031562  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1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0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0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092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18-961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T (TT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15-961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T (TT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0710- 32030708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65-966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CTCT (CTCTC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63-966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TTCT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0655-32030650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TTTTTTTTTTTTTTT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47-976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 TTTT (TTTTTTTTTTTTTTT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49-976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 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TTTTTTTTTTTTTT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9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0574-32030557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1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19-1022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 GT (G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17-1021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0104-3203010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0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9913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on 13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7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6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029251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13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2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2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8397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TTTTTTT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69-127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T (TTTTTTTTTTTT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65-1277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TTTTTT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7554-32027543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on 1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0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027520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1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3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2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749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8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83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7437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1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TT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49-1305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T (TTTTTTT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46-13053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T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7274-</w:t>
            </w:r>
            <w:r>
              <w:rPr>
                <w:rFonts w:eastAsia="Times New Roman" w:cs="Arial" w:ascii="Arial" w:hAnsi="Arial"/>
                <w:color w:val="222222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027268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2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2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6996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6989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8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6633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3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3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6587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9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9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6530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on 1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6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6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026256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1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9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9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5824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1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5806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9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9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5427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1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4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4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518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7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7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5145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9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9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5125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3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3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5085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0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5012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4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4373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6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6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4359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5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4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4172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5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5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4170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98-1709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CT (CTC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96-1709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 CT (CTC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3225-32023224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2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3101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9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9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3026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3010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1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2904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5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5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2865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7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7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2842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 reg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TTTTTTTTTTTT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2-2007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 TTTT (TTTTTTTTTTTT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2-2007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TTTTTTTTTTT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20259-320202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200"/>
        <w:ind w:left="357" w:hanging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olymorphisms detected at Mediterranean river buffal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SN1S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oc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y the comparison of the genomic sequences of D, B and B2 alleles. * The comparison is relative to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SN1S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 allele. **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rom 32020000 to 32040337 complement. Exonic mutation are indicated in bold. </w:t>
      </w:r>
    </w:p>
    <w:p>
      <w:pPr>
        <w:pStyle w:val="Normal"/>
        <w:spacing w:lineRule="auto" w:line="240" w:before="0" w:after="200"/>
        <w:ind w:left="357" w:hanging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12:15:00Z</dcterms:created>
  <dc:creator>Gianfranco</dc:creator>
  <dc:description/>
  <cp:keywords/>
  <dc:language>en-US</dc:language>
  <cp:lastModifiedBy> PriyadharshiniS</cp:lastModifiedBy>
  <dcterms:modified xsi:type="dcterms:W3CDTF">2021-01-29T11:53:00Z</dcterms:modified>
  <cp:revision>5</cp:revision>
  <dc:subject/>
  <dc:title/>
</cp:coreProperties>
</file>